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B5B67" w:rsidRPr="008C0B6B" w:rsidRDefault="000B5B67" w:rsidP="000B5B67">
      <w:pPr>
        <w:spacing w:line="480" w:lineRule="auto"/>
        <w:rPr>
          <w:rFonts w:ascii="Times New Roman" w:eastAsia="Times New Roman" w:hAnsi="Times New Roman" w:cs="Times New Roman"/>
          <w:lang w:val="en-US"/>
        </w:rPr>
      </w:pPr>
      <w:r w:rsidRPr="000B5B67">
        <w:rPr>
          <w:rFonts w:ascii="Times New Roman" w:eastAsia="Times New Roman" w:hAnsi="Times New Roman" w:cs="Times New Roman"/>
          <w:b/>
          <w:lang w:val="en-US"/>
        </w:rPr>
        <w:t>Table S5</w:t>
      </w:r>
      <w:r>
        <w:rPr>
          <w:rFonts w:ascii="Times New Roman" w:eastAsia="Times New Roman" w:hAnsi="Times New Roman" w:cs="Times New Roman"/>
          <w:b/>
          <w:lang w:val="en-US"/>
        </w:rPr>
        <w:t>.</w:t>
      </w:r>
      <w:r w:rsidRPr="008C0B6B">
        <w:rPr>
          <w:rFonts w:ascii="Times New Roman" w:eastAsia="Times New Roman" w:hAnsi="Times New Roman" w:cs="Times New Roman"/>
          <w:b/>
          <w:lang w:val="en-US"/>
        </w:rPr>
        <w:t xml:space="preserve"> </w:t>
      </w:r>
      <w:r w:rsidRPr="008C0B6B">
        <w:rPr>
          <w:rFonts w:ascii="Times New Roman" w:eastAsia="Times New Roman" w:hAnsi="Times New Roman" w:cs="Times New Roman"/>
          <w:lang w:val="en-US"/>
        </w:rPr>
        <w:t>Genetic uncorrected pairwise distances calculated from the 16S gene using MEGA X software.</w:t>
      </w:r>
    </w:p>
    <w:tbl>
      <w:tblPr>
        <w:tblW w:w="1419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1"/>
        <w:gridCol w:w="574"/>
        <w:gridCol w:w="788"/>
        <w:gridCol w:w="593"/>
        <w:gridCol w:w="593"/>
        <w:gridCol w:w="715"/>
        <w:gridCol w:w="691"/>
        <w:gridCol w:w="636"/>
        <w:gridCol w:w="501"/>
        <w:gridCol w:w="831"/>
        <w:gridCol w:w="648"/>
        <w:gridCol w:w="690"/>
        <w:gridCol w:w="519"/>
        <w:gridCol w:w="672"/>
        <w:gridCol w:w="501"/>
        <w:gridCol w:w="556"/>
        <w:gridCol w:w="556"/>
        <w:gridCol w:w="593"/>
        <w:gridCol w:w="599"/>
        <w:gridCol w:w="678"/>
        <w:gridCol w:w="611"/>
        <w:gridCol w:w="819"/>
      </w:tblGrid>
      <w:tr w:rsidR="000B5B67" w:rsidRPr="00B644E3" w:rsidTr="00BE0625">
        <w:trPr>
          <w:trHeight w:val="281"/>
        </w:trPr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5B67" w:rsidRPr="00B644E3" w:rsidRDefault="000B5B67" w:rsidP="00BE0625">
            <w:pPr>
              <w:rPr>
                <w:rFonts w:ascii="Times New Roman" w:eastAsia="Times New Roman" w:hAnsi="Times New Roman" w:cs="Times New Roman"/>
                <w:i/>
                <w:iCs/>
                <w:sz w:val="11"/>
                <w:szCs w:val="11"/>
                <w:lang w:val="en-US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5B67" w:rsidRPr="00D13285" w:rsidRDefault="000B5B67" w:rsidP="00BE062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</w:pPr>
            <w:r w:rsidRPr="00B64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Tantilla</w:t>
            </w:r>
          </w:p>
          <w:p w:rsidR="000B5B67" w:rsidRPr="00B644E3" w:rsidRDefault="000B5B67" w:rsidP="00BE062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</w:pPr>
            <w:r w:rsidRPr="00B64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berguidoi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5B67" w:rsidRPr="00D13285" w:rsidRDefault="000B5B67" w:rsidP="00BE062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</w:pPr>
            <w:r w:rsidRPr="00B64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Pseudoficimia</w:t>
            </w:r>
          </w:p>
          <w:p w:rsidR="000B5B67" w:rsidRPr="00B644E3" w:rsidRDefault="000B5B67" w:rsidP="00BE062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</w:pPr>
            <w:r w:rsidRPr="00B64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frontalis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5B67" w:rsidRPr="00D13285" w:rsidRDefault="000B5B67" w:rsidP="00BE062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</w:pPr>
            <w:r w:rsidRPr="00B64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Yakacoatl</w:t>
            </w:r>
          </w:p>
          <w:p w:rsidR="000B5B67" w:rsidRPr="00B644E3" w:rsidRDefault="000B5B67" w:rsidP="00BE062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</w:pPr>
            <w:r w:rsidRPr="00D132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t</w:t>
            </w:r>
            <w:r w:rsidRPr="00B64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lalli</w:t>
            </w:r>
            <w:r w:rsidRPr="00D132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 xml:space="preserve"> </w:t>
            </w:r>
            <w:r w:rsidRPr="00B64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holotype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5B67" w:rsidRPr="00D13285" w:rsidRDefault="000B5B67" w:rsidP="00BE062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</w:pPr>
            <w:r w:rsidRPr="00B64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Yakacoatl</w:t>
            </w:r>
          </w:p>
          <w:p w:rsidR="000B5B67" w:rsidRPr="00B644E3" w:rsidRDefault="000B5B67" w:rsidP="00BE062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</w:pPr>
            <w:r w:rsidRPr="00D132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t</w:t>
            </w:r>
            <w:r w:rsidRPr="00B64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lalli</w:t>
            </w:r>
            <w:r w:rsidRPr="00D132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 xml:space="preserve"> </w:t>
            </w:r>
            <w:r w:rsidRPr="00B64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paratype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5B67" w:rsidRPr="00D13285" w:rsidRDefault="000B5B67" w:rsidP="00BE062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</w:pPr>
            <w:r w:rsidRPr="00B64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Stenorrhina</w:t>
            </w:r>
          </w:p>
          <w:p w:rsidR="000B5B67" w:rsidRPr="00B644E3" w:rsidRDefault="000B5B67" w:rsidP="00BE062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</w:pPr>
            <w:r w:rsidRPr="00B64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degenhardtii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5B67" w:rsidRPr="00D13285" w:rsidRDefault="000B5B67" w:rsidP="00BE062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</w:pPr>
            <w:r w:rsidRPr="00B64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Stenorrhina</w:t>
            </w:r>
          </w:p>
          <w:p w:rsidR="000B5B67" w:rsidRPr="00B644E3" w:rsidRDefault="000B5B67" w:rsidP="00BE062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</w:pPr>
            <w:r w:rsidRPr="00B64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freminvillei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5B67" w:rsidRPr="00D13285" w:rsidRDefault="000B5B67" w:rsidP="00BE062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</w:pPr>
            <w:r w:rsidRPr="00B64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Tantilla</w:t>
            </w:r>
          </w:p>
          <w:p w:rsidR="000B5B67" w:rsidRPr="00B644E3" w:rsidRDefault="000B5B67" w:rsidP="00BE062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</w:pPr>
            <w:r w:rsidRPr="00B64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boipiranga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5B67" w:rsidRPr="00D13285" w:rsidRDefault="000B5B67" w:rsidP="00BE062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</w:pPr>
            <w:r w:rsidRPr="00B64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Tantilla</w:t>
            </w:r>
          </w:p>
          <w:p w:rsidR="000B5B67" w:rsidRPr="00B644E3" w:rsidRDefault="000B5B67" w:rsidP="00BE062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</w:pPr>
            <w:r w:rsidRPr="00B64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selmae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5B67" w:rsidRPr="00D13285" w:rsidRDefault="000B5B67" w:rsidP="00BE062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</w:pPr>
            <w:r w:rsidRPr="00B64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Tantilla</w:t>
            </w:r>
          </w:p>
          <w:p w:rsidR="000B5B67" w:rsidRPr="00B644E3" w:rsidRDefault="000B5B67" w:rsidP="00BE062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</w:pPr>
            <w:r w:rsidRPr="00B64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melanocephala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5B67" w:rsidRPr="00D13285" w:rsidRDefault="000B5B67" w:rsidP="00BE062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</w:pPr>
            <w:r w:rsidRPr="00B64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Tantilla</w:t>
            </w:r>
          </w:p>
          <w:p w:rsidR="000B5B67" w:rsidRPr="00B644E3" w:rsidRDefault="000B5B67" w:rsidP="00BE062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</w:pPr>
            <w:r w:rsidRPr="00B64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tjiasmantoi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5B67" w:rsidRPr="00D13285" w:rsidRDefault="000B5B67" w:rsidP="00BE062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</w:pPr>
            <w:r w:rsidRPr="00B64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Tantilla</w:t>
            </w:r>
          </w:p>
          <w:p w:rsidR="000B5B67" w:rsidRPr="00B644E3" w:rsidRDefault="000B5B67" w:rsidP="00BE062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</w:pPr>
            <w:r w:rsidRPr="00B64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vermiformis</w:t>
            </w: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5B67" w:rsidRPr="00D13285" w:rsidRDefault="000B5B67" w:rsidP="00BE062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</w:pPr>
            <w:r w:rsidRPr="00B64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Tantilla</w:t>
            </w:r>
          </w:p>
          <w:p w:rsidR="000B5B67" w:rsidRPr="00B644E3" w:rsidRDefault="000B5B67" w:rsidP="00BE062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</w:pPr>
            <w:r w:rsidRPr="00B64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impensa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5B67" w:rsidRPr="00D13285" w:rsidRDefault="000B5B67" w:rsidP="00BE062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</w:pPr>
            <w:r w:rsidRPr="00B64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Tantilla</w:t>
            </w:r>
          </w:p>
          <w:p w:rsidR="000B5B67" w:rsidRPr="00B644E3" w:rsidRDefault="000B5B67" w:rsidP="00BE062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</w:pPr>
            <w:r w:rsidRPr="00B64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supracincta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5B67" w:rsidRPr="00D13285" w:rsidRDefault="000B5B67" w:rsidP="00BE062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</w:pPr>
            <w:r w:rsidRPr="00B64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Tantilla</w:t>
            </w:r>
          </w:p>
          <w:p w:rsidR="000B5B67" w:rsidRPr="00B644E3" w:rsidRDefault="000B5B67" w:rsidP="00BE062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</w:pPr>
            <w:r w:rsidRPr="00B64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alticola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5B67" w:rsidRPr="00D13285" w:rsidRDefault="000B5B67" w:rsidP="00BE062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</w:pPr>
            <w:r w:rsidRPr="00B64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Tantilla</w:t>
            </w:r>
          </w:p>
          <w:p w:rsidR="000B5B67" w:rsidRPr="00B644E3" w:rsidRDefault="000B5B67" w:rsidP="00BE062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</w:pPr>
            <w:r w:rsidRPr="00B64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armillata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5B67" w:rsidRPr="00D13285" w:rsidRDefault="000B5B67" w:rsidP="00BE062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</w:pPr>
            <w:r w:rsidRPr="00B64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Conopsis</w:t>
            </w:r>
          </w:p>
          <w:p w:rsidR="000B5B67" w:rsidRPr="00B644E3" w:rsidRDefault="000B5B67" w:rsidP="00BE062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</w:pPr>
            <w:r w:rsidRPr="00B64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lineata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5B67" w:rsidRPr="00D13285" w:rsidRDefault="000B5B67" w:rsidP="00BE062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</w:pPr>
            <w:r w:rsidRPr="00B64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Sonora</w:t>
            </w:r>
          </w:p>
          <w:p w:rsidR="000B5B67" w:rsidRPr="00B644E3" w:rsidRDefault="000B5B67" w:rsidP="00BE062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</w:pPr>
            <w:r w:rsidRPr="00B64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straminea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5B67" w:rsidRPr="00D13285" w:rsidRDefault="000B5B67" w:rsidP="00BE062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</w:pPr>
            <w:r w:rsidRPr="00B64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Sonora</w:t>
            </w:r>
          </w:p>
          <w:p w:rsidR="000B5B67" w:rsidRPr="00B644E3" w:rsidRDefault="000B5B67" w:rsidP="00BE062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</w:pPr>
            <w:r w:rsidRPr="00B64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occipitalis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5B67" w:rsidRPr="00D13285" w:rsidRDefault="000B5B67" w:rsidP="00BE062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</w:pPr>
            <w:r w:rsidRPr="00B64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Scolecophis</w:t>
            </w:r>
          </w:p>
          <w:p w:rsidR="000B5B67" w:rsidRPr="00B644E3" w:rsidRDefault="000B5B67" w:rsidP="00BE062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</w:pPr>
            <w:r w:rsidRPr="00B64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atrocinctus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5B67" w:rsidRPr="00D13285" w:rsidRDefault="000B5B67" w:rsidP="00BE062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</w:pPr>
            <w:r w:rsidRPr="00B64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Gyalopion</w:t>
            </w:r>
          </w:p>
          <w:p w:rsidR="000B5B67" w:rsidRPr="00B644E3" w:rsidRDefault="000B5B67" w:rsidP="00BE062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</w:pPr>
            <w:r w:rsidRPr="00B64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canum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5B67" w:rsidRPr="00D13285" w:rsidRDefault="000B5B67" w:rsidP="00BE062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</w:pPr>
            <w:r w:rsidRPr="00B64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Gyalopion</w:t>
            </w:r>
          </w:p>
          <w:p w:rsidR="000B5B67" w:rsidRPr="00B644E3" w:rsidRDefault="000B5B67" w:rsidP="00BE062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</w:pPr>
            <w:r w:rsidRPr="00B64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quadrangulare</w:t>
            </w:r>
          </w:p>
        </w:tc>
      </w:tr>
      <w:tr w:rsidR="000B5B67" w:rsidRPr="00B644E3" w:rsidTr="00BE0625">
        <w:trPr>
          <w:trHeight w:val="281"/>
        </w:trPr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B67" w:rsidRPr="00D13285" w:rsidRDefault="000B5B67" w:rsidP="00BE062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</w:pPr>
            <w:r w:rsidRPr="00B64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Tantilla</w:t>
            </w:r>
          </w:p>
          <w:p w:rsidR="000B5B67" w:rsidRPr="00B644E3" w:rsidRDefault="000B5B67" w:rsidP="00BE062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</w:pPr>
            <w:r w:rsidRPr="00B64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berguidoi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B67" w:rsidRPr="00B644E3" w:rsidRDefault="000B5B67" w:rsidP="00BE0625">
            <w:pPr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B67" w:rsidRPr="00B644E3" w:rsidRDefault="000B5B67" w:rsidP="00BE0625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B67" w:rsidRPr="00B644E3" w:rsidRDefault="000B5B67" w:rsidP="00BE0625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B67" w:rsidRPr="00B644E3" w:rsidRDefault="000B5B67" w:rsidP="00BE0625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B67" w:rsidRPr="00B644E3" w:rsidRDefault="000B5B67" w:rsidP="00BE0625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B67" w:rsidRPr="00B644E3" w:rsidRDefault="000B5B67" w:rsidP="00BE0625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B67" w:rsidRPr="00B644E3" w:rsidRDefault="000B5B67" w:rsidP="00BE0625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B67" w:rsidRPr="00B644E3" w:rsidRDefault="000B5B67" w:rsidP="00BE0625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B67" w:rsidRPr="00B644E3" w:rsidRDefault="000B5B67" w:rsidP="00BE0625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B67" w:rsidRPr="00B644E3" w:rsidRDefault="000B5B67" w:rsidP="00BE0625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B67" w:rsidRPr="00B644E3" w:rsidRDefault="000B5B67" w:rsidP="00BE0625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B67" w:rsidRPr="00B644E3" w:rsidRDefault="000B5B67" w:rsidP="00BE0625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B67" w:rsidRPr="00B644E3" w:rsidRDefault="000B5B67" w:rsidP="00BE0625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B67" w:rsidRPr="00B644E3" w:rsidRDefault="000B5B67" w:rsidP="00BE0625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B67" w:rsidRPr="00B644E3" w:rsidRDefault="000B5B67" w:rsidP="00BE0625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B67" w:rsidRPr="00B644E3" w:rsidRDefault="000B5B67" w:rsidP="00BE0625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B67" w:rsidRPr="00B644E3" w:rsidRDefault="000B5B67" w:rsidP="00BE0625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B67" w:rsidRPr="00B644E3" w:rsidRDefault="000B5B67" w:rsidP="00BE0625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B67" w:rsidRPr="00B644E3" w:rsidRDefault="000B5B67" w:rsidP="00BE0625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B67" w:rsidRPr="00B644E3" w:rsidRDefault="000B5B67" w:rsidP="00BE0625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B67" w:rsidRPr="00B644E3" w:rsidRDefault="000B5B67" w:rsidP="00BE0625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</w:tr>
      <w:tr w:rsidR="000B5B67" w:rsidRPr="00B644E3" w:rsidTr="00BE0625">
        <w:trPr>
          <w:trHeight w:val="281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B67" w:rsidRPr="00D13285" w:rsidRDefault="000B5B67" w:rsidP="00BE062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</w:pPr>
            <w:r w:rsidRPr="00B64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Pseudoficimia</w:t>
            </w:r>
          </w:p>
          <w:p w:rsidR="000B5B67" w:rsidRPr="00B644E3" w:rsidRDefault="000B5B67" w:rsidP="00BE062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</w:pPr>
            <w:r w:rsidRPr="00B64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frontalis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19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B67" w:rsidRPr="00B644E3" w:rsidRDefault="000B5B67" w:rsidP="00BE0625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</w:tr>
      <w:tr w:rsidR="000B5B67" w:rsidRPr="00B644E3" w:rsidTr="00BE0625">
        <w:trPr>
          <w:trHeight w:val="281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B67" w:rsidRPr="00D13285" w:rsidRDefault="000B5B67" w:rsidP="00BE062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</w:pPr>
            <w:r w:rsidRPr="00B64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Yakacoatl</w:t>
            </w:r>
          </w:p>
          <w:p w:rsidR="000B5B67" w:rsidRPr="00B644E3" w:rsidRDefault="000B5B67" w:rsidP="00BE062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</w:pPr>
            <w:r w:rsidRPr="00D132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t</w:t>
            </w:r>
            <w:r w:rsidRPr="00B64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lalli</w:t>
            </w:r>
            <w:r w:rsidRPr="00D132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 xml:space="preserve"> </w:t>
            </w:r>
            <w:r w:rsidRPr="00B64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holotype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08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62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B67" w:rsidRPr="00B644E3" w:rsidRDefault="000B5B67" w:rsidP="00BE0625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</w:tr>
      <w:tr w:rsidR="000B5B67" w:rsidRPr="00B644E3" w:rsidTr="00BE0625">
        <w:trPr>
          <w:trHeight w:val="281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B67" w:rsidRPr="00D13285" w:rsidRDefault="000B5B67" w:rsidP="00BE062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</w:pPr>
            <w:r w:rsidRPr="00B64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Yakacoatl</w:t>
            </w:r>
          </w:p>
          <w:p w:rsidR="000B5B67" w:rsidRPr="00B644E3" w:rsidRDefault="000B5B67" w:rsidP="00BE062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</w:pPr>
            <w:r w:rsidRPr="00D132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t</w:t>
            </w:r>
            <w:r w:rsidRPr="00B64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lalli</w:t>
            </w:r>
            <w:r w:rsidRPr="00D132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 xml:space="preserve"> </w:t>
            </w:r>
            <w:r w:rsidRPr="00B64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paratype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08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62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00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B67" w:rsidRPr="00B644E3" w:rsidRDefault="000B5B67" w:rsidP="00BE0625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</w:tr>
      <w:tr w:rsidR="000B5B67" w:rsidRPr="00B644E3" w:rsidTr="00BE0625">
        <w:trPr>
          <w:trHeight w:val="281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B67" w:rsidRPr="00D13285" w:rsidRDefault="000B5B67" w:rsidP="00BE062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</w:pPr>
            <w:r w:rsidRPr="00B64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Stenorrhina</w:t>
            </w:r>
          </w:p>
          <w:p w:rsidR="000B5B67" w:rsidRPr="00B644E3" w:rsidRDefault="000B5B67" w:rsidP="00BE062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</w:pPr>
            <w:r w:rsidRPr="00B64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degenhardtii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06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78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70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70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B67" w:rsidRPr="00B644E3" w:rsidRDefault="000B5B67" w:rsidP="00BE0625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</w:tr>
      <w:tr w:rsidR="000B5B67" w:rsidRPr="00B644E3" w:rsidTr="00BE0625">
        <w:trPr>
          <w:trHeight w:val="281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B67" w:rsidRPr="00D13285" w:rsidRDefault="000B5B67" w:rsidP="00BE062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</w:pPr>
            <w:r w:rsidRPr="00B64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Stenorrhina</w:t>
            </w:r>
          </w:p>
          <w:p w:rsidR="000B5B67" w:rsidRPr="00B644E3" w:rsidRDefault="000B5B67" w:rsidP="00BE062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</w:pPr>
            <w:r w:rsidRPr="00B64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freminvillei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08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75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70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70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15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B67" w:rsidRPr="00B644E3" w:rsidRDefault="000B5B67" w:rsidP="00BE0625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</w:tr>
      <w:tr w:rsidR="000B5B67" w:rsidRPr="00B644E3" w:rsidTr="00BE0625">
        <w:trPr>
          <w:trHeight w:val="281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B67" w:rsidRPr="00D13285" w:rsidRDefault="000B5B67" w:rsidP="00BE062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</w:pPr>
            <w:r w:rsidRPr="00B64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Tantilla</w:t>
            </w:r>
          </w:p>
          <w:p w:rsidR="000B5B67" w:rsidRPr="00B644E3" w:rsidRDefault="000B5B67" w:rsidP="00BE062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</w:pPr>
            <w:r w:rsidRPr="00B64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boipiranga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1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3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77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77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86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77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B67" w:rsidRPr="00B644E3" w:rsidRDefault="000B5B67" w:rsidP="00BE0625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</w:tr>
      <w:tr w:rsidR="000B5B67" w:rsidRPr="00B644E3" w:rsidTr="00BE0625">
        <w:trPr>
          <w:trHeight w:val="281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B67" w:rsidRPr="00D13285" w:rsidRDefault="000B5B67" w:rsidP="00BE062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</w:pPr>
            <w:r w:rsidRPr="00B64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Tantilla</w:t>
            </w:r>
          </w:p>
          <w:p w:rsidR="000B5B67" w:rsidRPr="00B644E3" w:rsidRDefault="000B5B67" w:rsidP="00BE062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</w:pPr>
            <w:r w:rsidRPr="00B64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selmae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7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00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87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87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83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8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226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B67" w:rsidRPr="00B644E3" w:rsidRDefault="000B5B67" w:rsidP="00BE0625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</w:tr>
      <w:tr w:rsidR="000B5B67" w:rsidRPr="00B644E3" w:rsidTr="00BE0625">
        <w:trPr>
          <w:trHeight w:val="281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B67" w:rsidRPr="00D13285" w:rsidRDefault="000B5B67" w:rsidP="00BE062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</w:pPr>
            <w:r w:rsidRPr="00B64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Tantilla</w:t>
            </w:r>
          </w:p>
          <w:p w:rsidR="000B5B67" w:rsidRPr="00B644E3" w:rsidRDefault="000B5B67" w:rsidP="00BE062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</w:pPr>
            <w:r w:rsidRPr="00B64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melanocephala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86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5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85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85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83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8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176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2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B67" w:rsidRPr="00B644E3" w:rsidRDefault="000B5B67" w:rsidP="00BE0625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</w:tr>
      <w:tr w:rsidR="000B5B67" w:rsidRPr="00B644E3" w:rsidTr="00BE0625">
        <w:trPr>
          <w:trHeight w:val="281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B67" w:rsidRPr="00D13285" w:rsidRDefault="000B5B67" w:rsidP="00BE062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</w:pPr>
            <w:r w:rsidRPr="00B64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Tantilla</w:t>
            </w:r>
          </w:p>
          <w:p w:rsidR="000B5B67" w:rsidRPr="00B644E3" w:rsidRDefault="000B5B67" w:rsidP="00BE062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</w:pPr>
            <w:r w:rsidRPr="00B64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tjiasmantoi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77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3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80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80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78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8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57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57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52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B67" w:rsidRPr="00B644E3" w:rsidRDefault="000B5B67" w:rsidP="00BE0625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</w:tr>
      <w:tr w:rsidR="000B5B67" w:rsidRPr="00B644E3" w:rsidTr="00BE0625">
        <w:trPr>
          <w:trHeight w:val="281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B67" w:rsidRPr="00D13285" w:rsidRDefault="000B5B67" w:rsidP="00BE062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</w:pPr>
            <w:r w:rsidRPr="00B64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Tantilla</w:t>
            </w:r>
          </w:p>
          <w:p w:rsidR="000B5B67" w:rsidRPr="00B644E3" w:rsidRDefault="000B5B67" w:rsidP="00BE062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</w:pPr>
            <w:r w:rsidRPr="00B64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vermiformis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86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85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72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72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53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55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65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65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60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50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B67" w:rsidRPr="00B644E3" w:rsidRDefault="000B5B67" w:rsidP="00BE0625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</w:tr>
      <w:tr w:rsidR="000B5B67" w:rsidRPr="00B644E3" w:rsidTr="00BE0625">
        <w:trPr>
          <w:trHeight w:val="281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B67" w:rsidRPr="00D13285" w:rsidRDefault="000B5B67" w:rsidP="00BE062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</w:pPr>
            <w:r w:rsidRPr="00B64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Tantilla</w:t>
            </w:r>
          </w:p>
          <w:p w:rsidR="000B5B67" w:rsidRPr="00B644E3" w:rsidRDefault="000B5B67" w:rsidP="00BE062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</w:pPr>
            <w:r w:rsidRPr="00D132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i</w:t>
            </w:r>
            <w:r w:rsidRPr="00B64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mpensa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4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05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87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87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81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0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75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72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72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70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57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B67" w:rsidRPr="00B644E3" w:rsidRDefault="000B5B67" w:rsidP="00BE0625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</w:tr>
      <w:tr w:rsidR="000B5B67" w:rsidRPr="00B644E3" w:rsidTr="00BE0625">
        <w:trPr>
          <w:trHeight w:val="281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B67" w:rsidRPr="00D13285" w:rsidRDefault="000B5B67" w:rsidP="00BE062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</w:pPr>
            <w:r w:rsidRPr="00B64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Tantilla</w:t>
            </w:r>
          </w:p>
          <w:p w:rsidR="000B5B67" w:rsidRPr="00B644E3" w:rsidRDefault="000B5B67" w:rsidP="00BE062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</w:pPr>
            <w:r w:rsidRPr="00B64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supracincta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4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3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82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82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78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82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72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75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70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65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47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25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B67" w:rsidRPr="00B644E3" w:rsidRDefault="000B5B67" w:rsidP="00BE0625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</w:tr>
      <w:tr w:rsidR="000B5B67" w:rsidRPr="00B644E3" w:rsidTr="00BE0625">
        <w:trPr>
          <w:trHeight w:val="281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B67" w:rsidRPr="00D13285" w:rsidRDefault="000B5B67" w:rsidP="00BE062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</w:pPr>
            <w:r w:rsidRPr="00B64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Tantilla</w:t>
            </w:r>
          </w:p>
          <w:p w:rsidR="000B5B67" w:rsidRPr="00B644E3" w:rsidRDefault="000B5B67" w:rsidP="00BE062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</w:pPr>
            <w:r w:rsidRPr="00B64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alticola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5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00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3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3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3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3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67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72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62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60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55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55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52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B67" w:rsidRPr="00B644E3" w:rsidRDefault="000B5B67" w:rsidP="00BE0625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</w:tr>
      <w:tr w:rsidR="000B5B67" w:rsidRPr="00B644E3" w:rsidTr="00BE0625">
        <w:trPr>
          <w:trHeight w:val="281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B67" w:rsidRPr="00D13285" w:rsidRDefault="000B5B67" w:rsidP="00BE062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</w:pPr>
            <w:r w:rsidRPr="00B64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Tantilla</w:t>
            </w:r>
          </w:p>
          <w:p w:rsidR="000B5B67" w:rsidRPr="00B644E3" w:rsidRDefault="000B5B67" w:rsidP="00BE062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</w:pPr>
            <w:r w:rsidRPr="00B64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armillata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86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0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85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85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81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77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75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75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70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62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72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82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70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77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B67" w:rsidRPr="00B644E3" w:rsidRDefault="000B5B67" w:rsidP="00BE0625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</w:tr>
      <w:tr w:rsidR="000B5B67" w:rsidRPr="00B644E3" w:rsidTr="00BE0625">
        <w:trPr>
          <w:trHeight w:val="281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B67" w:rsidRPr="00D13285" w:rsidRDefault="000B5B67" w:rsidP="00BE062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</w:pPr>
            <w:r w:rsidRPr="00B64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Conopsis</w:t>
            </w:r>
          </w:p>
          <w:p w:rsidR="000B5B67" w:rsidRPr="00B644E3" w:rsidRDefault="000B5B67" w:rsidP="00BE062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</w:pPr>
            <w:r w:rsidRPr="00B64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lineata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16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85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77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77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3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3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8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08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05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05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08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10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13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05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5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B67" w:rsidRPr="00B644E3" w:rsidRDefault="000B5B67" w:rsidP="00BE0625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</w:tr>
      <w:tr w:rsidR="000B5B67" w:rsidRPr="00B644E3" w:rsidTr="00BE0625">
        <w:trPr>
          <w:trHeight w:val="281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B67" w:rsidRPr="00D13285" w:rsidRDefault="000B5B67" w:rsidP="00BE062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</w:pPr>
            <w:r w:rsidRPr="00B64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Sonora</w:t>
            </w:r>
          </w:p>
          <w:p w:rsidR="000B5B67" w:rsidRPr="00B644E3" w:rsidRDefault="000B5B67" w:rsidP="00BE062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</w:pPr>
            <w:r w:rsidRPr="00B64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straminea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22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5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85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85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86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0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3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87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3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85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87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80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87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3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8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8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B67" w:rsidRPr="00B644E3" w:rsidRDefault="000B5B67" w:rsidP="00BE0625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</w:tr>
      <w:tr w:rsidR="000B5B67" w:rsidRPr="00B644E3" w:rsidTr="00BE0625">
        <w:trPr>
          <w:trHeight w:val="281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B67" w:rsidRPr="00D13285" w:rsidRDefault="000B5B67" w:rsidP="00BE062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</w:pPr>
            <w:r w:rsidRPr="00B64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Sonora</w:t>
            </w:r>
          </w:p>
          <w:p w:rsidR="000B5B67" w:rsidRPr="00B644E3" w:rsidRDefault="000B5B67" w:rsidP="00BE062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</w:pPr>
            <w:r w:rsidRPr="00B64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occipitalis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11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08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10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10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1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8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00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00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03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82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00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77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3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0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3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5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80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B67" w:rsidRPr="00B644E3" w:rsidRDefault="000B5B67" w:rsidP="00BE0625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</w:tr>
      <w:tr w:rsidR="000B5B67" w:rsidRPr="00B644E3" w:rsidTr="00BE0625">
        <w:trPr>
          <w:trHeight w:val="281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B67" w:rsidRPr="00D13285" w:rsidRDefault="000B5B67" w:rsidP="00BE062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</w:pPr>
            <w:r w:rsidRPr="00B64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Scolecophis</w:t>
            </w:r>
          </w:p>
          <w:p w:rsidR="000B5B67" w:rsidRPr="00B644E3" w:rsidRDefault="000B5B67" w:rsidP="00BE062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</w:pPr>
            <w:r w:rsidRPr="00B64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atrocinctus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10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9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89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89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85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84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89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89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4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76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89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81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87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2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84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4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87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81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B67" w:rsidRPr="00B644E3" w:rsidRDefault="000B5B67" w:rsidP="00BE0625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</w:tr>
      <w:tr w:rsidR="000B5B67" w:rsidRPr="00B644E3" w:rsidTr="00BE0625">
        <w:trPr>
          <w:trHeight w:val="281"/>
        </w:trPr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B67" w:rsidRPr="00D13285" w:rsidRDefault="000B5B67" w:rsidP="00BE062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</w:pPr>
            <w:r w:rsidRPr="00B64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Gyalopion</w:t>
            </w:r>
          </w:p>
          <w:p w:rsidR="000B5B67" w:rsidRPr="00B644E3" w:rsidRDefault="000B5B67" w:rsidP="00BE062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</w:pPr>
            <w:r w:rsidRPr="00B64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canum</w:t>
            </w: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111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829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628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628</w:t>
            </w:r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810</w:t>
            </w:r>
          </w:p>
        </w:tc>
        <w:tc>
          <w:tcPr>
            <w:tcW w:w="6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829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05</w:t>
            </w:r>
          </w:p>
        </w:tc>
        <w:tc>
          <w:tcPr>
            <w:tcW w:w="5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30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879</w:t>
            </w:r>
          </w:p>
        </w:tc>
        <w:tc>
          <w:tcPr>
            <w:tcW w:w="6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854</w:t>
            </w: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854</w:t>
            </w:r>
          </w:p>
        </w:tc>
        <w:tc>
          <w:tcPr>
            <w:tcW w:w="5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30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804</w:t>
            </w:r>
          </w:p>
        </w:tc>
        <w:tc>
          <w:tcPr>
            <w:tcW w:w="5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879</w:t>
            </w:r>
          </w:p>
        </w:tc>
        <w:tc>
          <w:tcPr>
            <w:tcW w:w="5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05</w:t>
            </w:r>
          </w:p>
        </w:tc>
        <w:tc>
          <w:tcPr>
            <w:tcW w:w="5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30</w:t>
            </w:r>
          </w:p>
        </w:tc>
        <w:tc>
          <w:tcPr>
            <w:tcW w:w="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854</w:t>
            </w:r>
          </w:p>
        </w:tc>
        <w:tc>
          <w:tcPr>
            <w:tcW w:w="5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80</w:t>
            </w: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767</w:t>
            </w:r>
          </w:p>
        </w:tc>
        <w:tc>
          <w:tcPr>
            <w:tcW w:w="6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5B67" w:rsidRPr="00B644E3" w:rsidRDefault="000B5B67" w:rsidP="00BE0625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</w:tr>
      <w:tr w:rsidR="000B5B67" w:rsidRPr="00B644E3" w:rsidTr="00BE0625">
        <w:trPr>
          <w:trHeight w:val="281"/>
        </w:trPr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5B67" w:rsidRPr="00D13285" w:rsidRDefault="000B5B67" w:rsidP="00BE062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</w:pPr>
            <w:r w:rsidRPr="00B64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Gyalopion</w:t>
            </w:r>
          </w:p>
          <w:p w:rsidR="000B5B67" w:rsidRPr="00B644E3" w:rsidRDefault="000B5B67" w:rsidP="00BE062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</w:pPr>
            <w:r w:rsidRPr="00B644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1"/>
                <w:szCs w:val="11"/>
              </w:rPr>
              <w:t>quadrangulare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00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879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55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55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63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57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879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854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05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779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704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80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729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804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879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3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854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85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61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5B67" w:rsidRPr="00B644E3" w:rsidRDefault="000B5B67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B644E3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377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5B67" w:rsidRPr="00B644E3" w:rsidRDefault="000B5B67" w:rsidP="00BE062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</w:rPr>
            </w:pPr>
          </w:p>
        </w:tc>
      </w:tr>
    </w:tbl>
    <w:p w:rsidR="000B5B67" w:rsidRPr="008C0B6B" w:rsidRDefault="000B5B67" w:rsidP="000B5B67">
      <w:pPr>
        <w:rPr>
          <w:lang w:val="en-US"/>
        </w:rPr>
      </w:pPr>
    </w:p>
    <w:p w:rsidR="000B5B67" w:rsidRPr="008C0B6B" w:rsidRDefault="000B5B67" w:rsidP="000B5B67">
      <w:pPr>
        <w:rPr>
          <w:lang w:val="en-US"/>
        </w:rPr>
      </w:pPr>
    </w:p>
    <w:p w:rsidR="000B5B67" w:rsidRPr="008C0B6B" w:rsidRDefault="000B5B67" w:rsidP="000B5B67">
      <w:pPr>
        <w:rPr>
          <w:lang w:val="en-US"/>
        </w:rPr>
      </w:pPr>
    </w:p>
    <w:p w:rsidR="000B5B67" w:rsidRPr="008C0B6B" w:rsidRDefault="000B5B67" w:rsidP="000B5B67">
      <w:pPr>
        <w:rPr>
          <w:lang w:val="en-US"/>
        </w:rPr>
      </w:pPr>
    </w:p>
    <w:p w:rsidR="003E46F5" w:rsidRDefault="003E46F5"/>
    <w:sectPr w:rsidR="003E46F5" w:rsidSect="000B5B67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B67"/>
    <w:rsid w:val="0003097C"/>
    <w:rsid w:val="000B5B67"/>
    <w:rsid w:val="003E46F5"/>
    <w:rsid w:val="00451C61"/>
    <w:rsid w:val="0074617A"/>
    <w:rsid w:val="00C144D4"/>
    <w:rsid w:val="00E76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F1682D"/>
  <w15:chartTrackingRefBased/>
  <w15:docId w15:val="{6D939874-9B60-B74A-9185-0D4B708F7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5B6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6</Words>
  <Characters>2290</Characters>
  <Application>Microsoft Office Word</Application>
  <DocSecurity>0</DocSecurity>
  <Lines>19</Lines>
  <Paragraphs>5</Paragraphs>
  <ScaleCrop>false</ScaleCrop>
  <Company/>
  <LinksUpToDate>false</LinksUpToDate>
  <CharactersWithSpaces>2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_1</dc:creator>
  <cp:keywords/>
  <dc:description/>
  <cp:lastModifiedBy>Author_1</cp:lastModifiedBy>
  <cp:revision>2</cp:revision>
  <dcterms:created xsi:type="dcterms:W3CDTF">2025-11-10T22:28:00Z</dcterms:created>
  <dcterms:modified xsi:type="dcterms:W3CDTF">2025-11-11T19:58:00Z</dcterms:modified>
</cp:coreProperties>
</file>